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39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50%</w:t>
            </w:r>
          </w:p>
        </w:tc>
        <w:tc>
          <w:tcPr>
            <w:tcW w:w="239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anine</w:t>
            </w:r>
          </w:p>
        </w:tc>
        <w:tc>
          <w:tcPr>
            <w:tcW w:w="239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ncisor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1: 50.4%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2: 28.5%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3: 11.8%*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1: 43.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2: 30.9%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3: 13.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4: 5.7%**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1: 47.0%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2: 28.9%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3: 13.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4: 5.0%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1: 53.9%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2: 25.8%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3: 10.4%**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1: 45.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2: 29.3%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3: 13.0%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4: 5.1%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1: 53.0%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2: 27.2%*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3: 11.9%**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= p &lt; 0.05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* = p &lt; 0.005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01:51:00Z</dcterms:created>
  <dc:creator>Zaneta Thayer</dc:creator>
  <dc:description/>
  <cp:keywords/>
  <dc:language>en-US</dc:language>
  <cp:lastModifiedBy>Zaneta Thayer</cp:lastModifiedBy>
  <dcterms:modified xsi:type="dcterms:W3CDTF">2013-03-11T01:52:00Z</dcterms:modified>
  <cp:revision>3</cp:revision>
  <dc:subject/>
  <dc:title/>
</cp:coreProperties>
</file>